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3870"/>
        <w:gridCol w:w="990"/>
        <w:gridCol w:w="1980"/>
        <w:gridCol w:w="2430"/>
      </w:tblGrid>
      <w:tr w:rsidR="007169E2" w:rsidRPr="00EE685E" w:rsidTr="00EC5EC9">
        <w:tc>
          <w:tcPr>
            <w:tcW w:w="12528" w:type="dxa"/>
            <w:gridSpan w:val="5"/>
          </w:tcPr>
          <w:p w:rsidR="007169E2" w:rsidRPr="007169E2" w:rsidRDefault="007169E2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.  Source information for the disease and autism association genetic databases used in this study.</w:t>
            </w:r>
          </w:p>
        </w:tc>
      </w:tr>
      <w:tr w:rsidR="00254936" w:rsidRPr="00EE685E" w:rsidTr="005F29EB">
        <w:tc>
          <w:tcPr>
            <w:tcW w:w="3258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87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b/>
                <w:sz w:val="24"/>
                <w:szCs w:val="24"/>
              </w:rPr>
              <w:t>Number of genes</w:t>
            </w:r>
          </w:p>
        </w:tc>
        <w:tc>
          <w:tcPr>
            <w:tcW w:w="198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b/>
                <w:sz w:val="24"/>
                <w:szCs w:val="24"/>
              </w:rPr>
              <w:t>Link</w:t>
            </w:r>
          </w:p>
        </w:tc>
        <w:tc>
          <w:tcPr>
            <w:tcW w:w="243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254936" w:rsidRPr="00EE685E" w:rsidTr="005F29EB">
        <w:tc>
          <w:tcPr>
            <w:tcW w:w="3258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DISEASES – The Novo Nordisk Foundation Center for Protein Research at the University of Copenhagen</w:t>
            </w:r>
          </w:p>
        </w:tc>
        <w:tc>
          <w:tcPr>
            <w:tcW w:w="387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Disease-gene associations mined from literature</w:t>
            </w:r>
          </w:p>
        </w:tc>
        <w:tc>
          <w:tcPr>
            <w:tcW w:w="99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98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diseases.jensenlab.org/Search</w:t>
            </w:r>
          </w:p>
        </w:tc>
        <w:tc>
          <w:tcPr>
            <w:tcW w:w="2430" w:type="dxa"/>
          </w:tcPr>
          <w:p w:rsidR="00F54AFD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g</w:t>
            </w:r>
            <w:r w:rsidR="00F54AFD"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enes associated with “Autistic disorder”, </w:t>
            </w:r>
            <w:r w:rsidR="00F54AFD" w:rsidRPr="00EE68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DOID:12849]</w:t>
            </w:r>
          </w:p>
        </w:tc>
      </w:tr>
      <w:tr w:rsidR="00254936" w:rsidRPr="00EE685E" w:rsidTr="005F29EB">
        <w:tc>
          <w:tcPr>
            <w:tcW w:w="3258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Genetic Association Database (GAD) – Center for Information Technology, National Institutes of Health</w:t>
            </w:r>
          </w:p>
        </w:tc>
        <w:tc>
          <w:tcPr>
            <w:tcW w:w="387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uman genetic association studies of complex diseases and disorders</w:t>
            </w:r>
          </w:p>
        </w:tc>
        <w:tc>
          <w:tcPr>
            <w:tcW w:w="990" w:type="dxa"/>
          </w:tcPr>
          <w:p w:rsidR="00F54AFD" w:rsidRPr="00EE685E" w:rsidRDefault="00950092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98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geneticassociationdb.nih.gov/cgi-bin/index.cgi</w:t>
            </w:r>
          </w:p>
        </w:tc>
        <w:tc>
          <w:tcPr>
            <w:tcW w:w="2430" w:type="dxa"/>
          </w:tcPr>
          <w:p w:rsidR="00F54AFD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g</w:t>
            </w:r>
            <w:r w:rsidR="00F54AFD" w:rsidRPr="00EE685E">
              <w:rPr>
                <w:rFonts w:ascii="Times New Roman" w:hAnsi="Times New Roman" w:cs="Times New Roman"/>
                <w:sz w:val="24"/>
                <w:szCs w:val="24"/>
              </w:rPr>
              <w:t>enes associated with “autism” phenotype</w:t>
            </w:r>
          </w:p>
        </w:tc>
      </w:tr>
      <w:tr w:rsidR="00254936" w:rsidRPr="00EE685E" w:rsidTr="005F29EB">
        <w:tc>
          <w:tcPr>
            <w:tcW w:w="3258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uGE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Navigator </w:t>
            </w: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Phenopedia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– Centers for Disease Control and Prevention</w:t>
            </w:r>
          </w:p>
        </w:tc>
        <w:tc>
          <w:tcPr>
            <w:tcW w:w="387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Style w:val="textsmallgrey"/>
                <w:rFonts w:ascii="Times New Roman" w:hAnsi="Times New Roman" w:cs="Times New Roman"/>
                <w:sz w:val="24"/>
                <w:szCs w:val="24"/>
              </w:rPr>
              <w:t>An integrated, searchable knowledge base of genetic associations and human genome epidemiology</w:t>
            </w:r>
          </w:p>
        </w:tc>
        <w:tc>
          <w:tcPr>
            <w:tcW w:w="99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98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www.hugenavigator.net/HuGENavigator/home.do</w:t>
            </w:r>
          </w:p>
        </w:tc>
        <w:tc>
          <w:tcPr>
            <w:tcW w:w="2430" w:type="dxa"/>
          </w:tcPr>
          <w:p w:rsidR="00F54AFD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g</w:t>
            </w:r>
            <w:r w:rsidR="00F54AFD" w:rsidRPr="00EE685E">
              <w:rPr>
                <w:rFonts w:ascii="Times New Roman" w:hAnsi="Times New Roman" w:cs="Times New Roman"/>
                <w:sz w:val="24"/>
                <w:szCs w:val="24"/>
              </w:rPr>
              <w:t>enes associated with “Autistic disorder”</w:t>
            </w:r>
          </w:p>
        </w:tc>
        <w:bookmarkStart w:id="0" w:name="_GoBack"/>
        <w:bookmarkEnd w:id="0"/>
      </w:tr>
      <w:tr w:rsidR="00254936" w:rsidRPr="00EE685E" w:rsidTr="005F29EB">
        <w:tc>
          <w:tcPr>
            <w:tcW w:w="3258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Malacards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– Crown Human Genomics Center and the Bioinformatics Unit of the Weizmann Institute of Science</w:t>
            </w:r>
          </w:p>
        </w:tc>
        <w:tc>
          <w:tcPr>
            <w:tcW w:w="3870" w:type="dxa"/>
          </w:tcPr>
          <w:p w:rsidR="00F54AFD" w:rsidRPr="00EE685E" w:rsidRDefault="001B4A6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="00F54AFD" w:rsidRPr="00EE68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 integrated database of human maladies and their annotations, modeled on the architecture and richness of the popular </w:t>
            </w:r>
            <w:proofErr w:type="spellStart"/>
            <w:r w:rsidR="00F54AFD" w:rsidRPr="00EE68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Cards</w:t>
            </w:r>
            <w:proofErr w:type="spellEnd"/>
            <w:r w:rsidR="00F54AFD" w:rsidRPr="00EE685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atabase of human genes</w:t>
            </w:r>
          </w:p>
        </w:tc>
        <w:tc>
          <w:tcPr>
            <w:tcW w:w="99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980" w:type="dxa"/>
          </w:tcPr>
          <w:p w:rsidR="00F54AFD" w:rsidRPr="00EE685E" w:rsidRDefault="00F54AFD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www.malacards.org/</w:t>
            </w:r>
          </w:p>
        </w:tc>
        <w:tc>
          <w:tcPr>
            <w:tcW w:w="2430" w:type="dxa"/>
          </w:tcPr>
          <w:p w:rsidR="00F54AFD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g</w:t>
            </w:r>
            <w:r w:rsidR="00F54AFD" w:rsidRPr="00EE685E">
              <w:rPr>
                <w:rFonts w:ascii="Times New Roman" w:hAnsi="Times New Roman" w:cs="Times New Roman"/>
                <w:sz w:val="24"/>
                <w:szCs w:val="24"/>
              </w:rPr>
              <w:t>enes associated with “Autism spectrum disorder”</w:t>
            </w:r>
          </w:p>
        </w:tc>
      </w:tr>
      <w:tr w:rsidR="00254936" w:rsidRPr="00EE685E" w:rsidTr="005F29EB">
        <w:tc>
          <w:tcPr>
            <w:tcW w:w="3258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utDB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MindSpec</w:t>
            </w:r>
            <w:proofErr w:type="spellEnd"/>
          </w:p>
        </w:tc>
        <w:tc>
          <w:tcPr>
            <w:tcW w:w="387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n integrated catalogue of human genetic studies related to autism</w:t>
            </w:r>
          </w:p>
        </w:tc>
        <w:tc>
          <w:tcPr>
            <w:tcW w:w="99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98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autism.mindspec.org/autdb/Welcome.do</w:t>
            </w:r>
          </w:p>
        </w:tc>
        <w:tc>
          <w:tcPr>
            <w:tcW w:w="2430" w:type="dxa"/>
          </w:tcPr>
          <w:p w:rsidR="004250D8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h</w:t>
            </w:r>
            <w:r w:rsidR="004250D8" w:rsidRPr="00EE685E">
              <w:rPr>
                <w:rFonts w:ascii="Times New Roman" w:hAnsi="Times New Roman" w:cs="Times New Roman"/>
                <w:sz w:val="24"/>
                <w:szCs w:val="24"/>
              </w:rPr>
              <w:t>uman genes</w:t>
            </w:r>
          </w:p>
        </w:tc>
      </w:tr>
      <w:tr w:rsidR="00254936" w:rsidRPr="00EE685E" w:rsidTr="005F29EB">
        <w:tc>
          <w:tcPr>
            <w:tcW w:w="3258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utismKB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– Center for Bioinformatics, Peking University</w:t>
            </w:r>
          </w:p>
        </w:tc>
        <w:tc>
          <w:tcPr>
            <w:tcW w:w="387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n evidence based knowledgebase of autism genetics</w:t>
            </w:r>
          </w:p>
        </w:tc>
        <w:tc>
          <w:tcPr>
            <w:tcW w:w="99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8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autismkb.cbi.pku.edu.cn/</w:t>
            </w:r>
          </w:p>
        </w:tc>
        <w:tc>
          <w:tcPr>
            <w:tcW w:w="243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Combined “Core” and “</w:t>
            </w: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yndromic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” categories</w:t>
            </w:r>
          </w:p>
        </w:tc>
      </w:tr>
      <w:tr w:rsidR="00254936" w:rsidRPr="00EE685E" w:rsidTr="005F29EB">
        <w:tc>
          <w:tcPr>
            <w:tcW w:w="3258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utism Genetic Datab</w:t>
            </w:r>
            <w:r w:rsidR="00B32D11">
              <w:rPr>
                <w:rFonts w:ascii="Times New Roman" w:hAnsi="Times New Roman" w:cs="Times New Roman"/>
                <w:sz w:val="24"/>
                <w:szCs w:val="24"/>
              </w:rPr>
              <w:t>ase (AGD)</w:t>
            </w:r>
          </w:p>
        </w:tc>
        <w:tc>
          <w:tcPr>
            <w:tcW w:w="3870" w:type="dxa"/>
          </w:tcPr>
          <w:p w:rsidR="004250D8" w:rsidRPr="00EE685E" w:rsidRDefault="001B4A6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 comprehensive database for autism susceptibility gene-CNVs integrated with known noncoding RNAs and fragile sites</w:t>
            </w:r>
          </w:p>
        </w:tc>
        <w:tc>
          <w:tcPr>
            <w:tcW w:w="99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80" w:type="dxa"/>
          </w:tcPr>
          <w:p w:rsidR="004250D8" w:rsidRPr="00EE685E" w:rsidRDefault="004250D8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wren.bcf.ku.edu/</w:t>
            </w:r>
          </w:p>
        </w:tc>
        <w:tc>
          <w:tcPr>
            <w:tcW w:w="2430" w:type="dxa"/>
          </w:tcPr>
          <w:p w:rsidR="004250D8" w:rsidRPr="00EE685E" w:rsidRDefault="00B91E64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Selected a</w:t>
            </w:r>
            <w:r w:rsidR="001B4A6E" w:rsidRPr="00EE685E">
              <w:rPr>
                <w:rFonts w:ascii="Times New Roman" w:hAnsi="Times New Roman" w:cs="Times New Roman"/>
                <w:sz w:val="24"/>
                <w:szCs w:val="24"/>
              </w:rPr>
              <w:t>ll genes</w:t>
            </w:r>
          </w:p>
        </w:tc>
      </w:tr>
      <w:tr w:rsidR="00254936" w:rsidRPr="00EE685E" w:rsidTr="005F29EB">
        <w:tc>
          <w:tcPr>
            <w:tcW w:w="3258" w:type="dxa"/>
          </w:tcPr>
          <w:p w:rsidR="001B4A6E" w:rsidRPr="00EE685E" w:rsidRDefault="001B4A6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“A Brain Region-Specific Predictive Gene Map for </w:t>
            </w: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ism Derived by Profiling a Reference Gene Set”</w:t>
            </w:r>
          </w:p>
        </w:tc>
        <w:tc>
          <w:tcPr>
            <w:tcW w:w="3870" w:type="dxa"/>
          </w:tcPr>
          <w:p w:rsidR="001B4A6E" w:rsidRPr="00EE685E" w:rsidRDefault="0058570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utism candidate genes generated by filtering the human genome with </w:t>
            </w: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pression/functional profiles of 84 significant autism susceptibility genes from </w:t>
            </w: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AutDB</w:t>
            </w:r>
            <w:proofErr w:type="spellEnd"/>
          </w:p>
        </w:tc>
        <w:tc>
          <w:tcPr>
            <w:tcW w:w="990" w:type="dxa"/>
          </w:tcPr>
          <w:p w:rsidR="001B4A6E" w:rsidRPr="00EE685E" w:rsidRDefault="001B4A6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4</w:t>
            </w:r>
          </w:p>
        </w:tc>
        <w:tc>
          <w:tcPr>
            <w:tcW w:w="1980" w:type="dxa"/>
          </w:tcPr>
          <w:p w:rsidR="001B4A6E" w:rsidRPr="00EE685E" w:rsidRDefault="001B4A6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www.plosone.org/article/auth</w:t>
            </w: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s/info%3Adoi%2F10.1371%2Fjournal.pone.0028431</w:t>
            </w:r>
          </w:p>
        </w:tc>
        <w:tc>
          <w:tcPr>
            <w:tcW w:w="2430" w:type="dxa"/>
          </w:tcPr>
          <w:p w:rsidR="001B4A6E" w:rsidRPr="00EE685E" w:rsidRDefault="005F29EB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ected T</w:t>
            </w:r>
            <w:r w:rsidR="001B4A6E" w:rsidRPr="00EE685E">
              <w:rPr>
                <w:rFonts w:ascii="Times New Roman" w:hAnsi="Times New Roman" w:cs="Times New Roman"/>
                <w:sz w:val="24"/>
                <w:szCs w:val="24"/>
              </w:rPr>
              <w:t>able S9.  Set of 460</w:t>
            </w:r>
          </w:p>
        </w:tc>
      </w:tr>
      <w:tr w:rsidR="0058570E" w:rsidRPr="00EE685E" w:rsidTr="005F29EB">
        <w:tc>
          <w:tcPr>
            <w:tcW w:w="3258" w:type="dxa"/>
          </w:tcPr>
          <w:p w:rsidR="0058570E" w:rsidRPr="00EE685E" w:rsidRDefault="0058570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A noise-reduction GWAS analysis implicates altered regulation of </w:t>
            </w:r>
            <w:proofErr w:type="spellStart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neurite</w:t>
            </w:r>
            <w:proofErr w:type="spellEnd"/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 outgrowth and guidance in autism”</w:t>
            </w:r>
          </w:p>
        </w:tc>
        <w:tc>
          <w:tcPr>
            <w:tcW w:w="3870" w:type="dxa"/>
          </w:tcPr>
          <w:p w:rsidR="0058570E" w:rsidRPr="00EE685E" w:rsidRDefault="0058570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Autism candidate genes generated by </w:t>
            </w:r>
            <w:r w:rsidR="00A7716A" w:rsidRPr="00EE685E">
              <w:rPr>
                <w:rFonts w:ascii="Times New Roman" w:hAnsi="Times New Roman" w:cs="Times New Roman"/>
                <w:sz w:val="24"/>
                <w:szCs w:val="24"/>
              </w:rPr>
              <w:t>human GWAS analysis with statistical noise reduction to decrease false positives</w:t>
            </w:r>
          </w:p>
        </w:tc>
        <w:tc>
          <w:tcPr>
            <w:tcW w:w="990" w:type="dxa"/>
          </w:tcPr>
          <w:p w:rsidR="0058570E" w:rsidRPr="00EE685E" w:rsidRDefault="0058570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980" w:type="dxa"/>
          </w:tcPr>
          <w:p w:rsidR="0058570E" w:rsidRPr="00EE685E" w:rsidRDefault="0058570E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>http://www.molecularautism.com/content/2/1/1</w:t>
            </w:r>
          </w:p>
        </w:tc>
        <w:tc>
          <w:tcPr>
            <w:tcW w:w="2430" w:type="dxa"/>
          </w:tcPr>
          <w:p w:rsidR="0058570E" w:rsidRPr="00EE685E" w:rsidRDefault="005F29EB" w:rsidP="005F2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85E"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="0058570E" w:rsidRPr="00EE685E">
              <w:rPr>
                <w:rFonts w:ascii="Times New Roman" w:hAnsi="Times New Roman" w:cs="Times New Roman"/>
                <w:sz w:val="24"/>
                <w:szCs w:val="24"/>
              </w:rPr>
              <w:t>Table S4.</w:t>
            </w:r>
          </w:p>
        </w:tc>
      </w:tr>
    </w:tbl>
    <w:p w:rsidR="00033DE6" w:rsidRPr="00EE685E" w:rsidRDefault="00033DE6">
      <w:pPr>
        <w:rPr>
          <w:rFonts w:ascii="Times New Roman" w:hAnsi="Times New Roman" w:cs="Times New Roman"/>
          <w:sz w:val="24"/>
          <w:szCs w:val="24"/>
        </w:rPr>
      </w:pPr>
    </w:p>
    <w:sectPr w:rsidR="00033DE6" w:rsidRPr="00EE685E" w:rsidSect="00F54A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AFD"/>
    <w:rsid w:val="00033DE6"/>
    <w:rsid w:val="001B4A6E"/>
    <w:rsid w:val="00254936"/>
    <w:rsid w:val="004250D8"/>
    <w:rsid w:val="0058570E"/>
    <w:rsid w:val="005F29EB"/>
    <w:rsid w:val="007169E2"/>
    <w:rsid w:val="00917CBE"/>
    <w:rsid w:val="00950092"/>
    <w:rsid w:val="00A3787F"/>
    <w:rsid w:val="00A7716A"/>
    <w:rsid w:val="00B32D11"/>
    <w:rsid w:val="00B91E64"/>
    <w:rsid w:val="00EE685E"/>
    <w:rsid w:val="00F5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smallgrey">
    <w:name w:val="textsmallgrey"/>
    <w:basedOn w:val="DefaultParagraphFont"/>
    <w:rsid w:val="00F54A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smallgrey">
    <w:name w:val="textsmallgrey"/>
    <w:basedOn w:val="DefaultParagraphFont"/>
    <w:rsid w:val="00F54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5</cp:revision>
  <dcterms:created xsi:type="dcterms:W3CDTF">2013-04-05T13:40:00Z</dcterms:created>
  <dcterms:modified xsi:type="dcterms:W3CDTF">2013-11-21T14:51:00Z</dcterms:modified>
</cp:coreProperties>
</file>